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8"/>
        <w:tblW w:w="8784" w:type="dxa"/>
        <w:tblInd w:w="0" w:type="dxa"/>
        <w:tblLook w:val="04A0" w:firstRow="1" w:lastRow="0" w:firstColumn="1" w:lastColumn="0" w:noHBand="0" w:noVBand="1"/>
      </w:tblPr>
      <w:tblGrid>
        <w:gridCol w:w="1271"/>
        <w:gridCol w:w="2977"/>
        <w:gridCol w:w="4536"/>
      </w:tblGrid>
      <w:tr w:rsidR="0028027A" w:rsidRPr="00422F44" w14:paraId="0AE87BF6" w14:textId="77777777" w:rsidTr="00422F44">
        <w:trPr>
          <w:trHeight w:val="274"/>
        </w:trPr>
        <w:tc>
          <w:tcPr>
            <w:tcW w:w="8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B1A9B" w14:textId="0CD8B9DA" w:rsidR="0028027A" w:rsidRPr="00422F44" w:rsidRDefault="0028027A" w:rsidP="006E6E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691600" w:rsidRPr="00422F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="00E8299F" w:rsidRPr="00422F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 Antibodies were used in this study.</w:t>
            </w:r>
          </w:p>
        </w:tc>
      </w:tr>
      <w:tr w:rsidR="0028027A" w14:paraId="7870B389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4311" w14:textId="77777777" w:rsidR="0028027A" w:rsidRDefault="0028027A" w:rsidP="006E6E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gen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1AD94" w14:textId="77777777" w:rsidR="0028027A" w:rsidRDefault="0028027A" w:rsidP="006E6E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CEEC4" w14:textId="77777777" w:rsidR="0028027A" w:rsidRDefault="0028027A" w:rsidP="006E6E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</w:tr>
      <w:tr w:rsidR="0028027A" w14:paraId="23DFF19A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482E9" w14:textId="13F38A46" w:rsidR="0028027A" w:rsidRDefault="0028027A" w:rsidP="006E6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BXO4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ED1A" w14:textId="76B43B28" w:rsidR="0028027A" w:rsidRDefault="00F2724E" w:rsidP="006E6EEE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24E">
              <w:rPr>
                <w:rFonts w:ascii="Times New Roman" w:hAnsi="Times New Roman" w:cs="Times New Roman" w:hint="eastAsia"/>
                <w:sz w:val="24"/>
                <w:szCs w:val="24"/>
              </w:rPr>
              <w:t>Santa Cruz Biotechnology: SC-39802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CAB9" w14:textId="207CAEE3" w:rsidR="0028027A" w:rsidRPr="00546BCD" w:rsidRDefault="00F2724E" w:rsidP="006E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 for WB; 2</w:t>
            </w:r>
            <w:r w:rsidR="00546BCD" w:rsidRPr="00546B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r w:rsidRPr="00546B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IP</w:t>
            </w:r>
            <w:r w:rsidR="0028027A" w:rsidRPr="00546B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28027A" w14:paraId="1C5C7E86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64FA" w14:textId="6A241B38" w:rsidR="0028027A" w:rsidRDefault="00546BCD" w:rsidP="006E6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BXO4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2C854" w14:textId="1A308D96" w:rsidR="0028027A" w:rsidRDefault="00546BCD" w:rsidP="006E6EEE">
            <w:pPr>
              <w:pStyle w:val="a7"/>
              <w:rPr>
                <w:rFonts w:ascii="Times New Roman" w:hAnsi="Times New Roman" w:cs="Times New Roman"/>
                <w:sz w:val="24"/>
                <w:szCs w:val="24"/>
              </w:rPr>
            </w:pPr>
            <w:r w:rsidRPr="00546B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ig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546B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dric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Pr="00546B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PA00336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FB81" w14:textId="6768DCD4" w:rsidR="0028027A" w:rsidRDefault="0028027A" w:rsidP="006E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1D152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</w:t>
            </w:r>
            <w:r w:rsidR="009D66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9D66B6" w:rsidRPr="009D66B6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="009D66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D66B6" w:rsidRPr="009D66B6">
              <w:rPr>
                <w:rFonts w:ascii="Times New Roman" w:hAnsi="Times New Roman" w:cs="Times New Roman" w:hint="eastAsia"/>
                <w:sz w:val="24"/>
                <w:szCs w:val="24"/>
              </w:rPr>
              <w:t>00 for IHC</w:t>
            </w:r>
          </w:p>
        </w:tc>
      </w:tr>
      <w:tr w:rsidR="0028027A" w14:paraId="3C6D0679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E9B7F" w14:textId="249EE807" w:rsidR="0028027A" w:rsidRDefault="001D152A" w:rsidP="006E6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XP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00F2E" w14:textId="4927EA86" w:rsidR="0028027A" w:rsidRDefault="000B6BBA" w:rsidP="006E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BA">
              <w:rPr>
                <w:rFonts w:ascii="Times New Roman" w:hAnsi="Times New Roman" w:cs="Times New Roman" w:hint="eastAsia"/>
                <w:sz w:val="24"/>
                <w:szCs w:val="24"/>
              </w:rPr>
              <w:t>Abcam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6BBA">
              <w:rPr>
                <w:rFonts w:ascii="Times New Roman" w:hAnsi="Times New Roman" w:cs="Times New Roman" w:hint="eastAsia"/>
                <w:sz w:val="24"/>
                <w:szCs w:val="24"/>
              </w:rPr>
              <w:t>ab32074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352D1" w14:textId="72D94B8F" w:rsidR="0028027A" w:rsidRDefault="000B6BBA" w:rsidP="006E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BA">
              <w:rPr>
                <w:rFonts w:ascii="Times New Roman" w:hAnsi="Times New Roman" w:cs="Times New Roman" w:hint="eastAsia"/>
                <w:sz w:val="24"/>
                <w:szCs w:val="24"/>
              </w:rPr>
              <w:t>1:1000 for WB</w:t>
            </w:r>
            <w:r w:rsidR="00EE1E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75433F" w:rsidRPr="009D66B6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="0075433F"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  <w:r w:rsidR="0075433F" w:rsidRPr="009D66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IHC</w:t>
            </w:r>
            <w:r w:rsidR="007543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0B6BBA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0B6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IP</w:t>
            </w:r>
          </w:p>
        </w:tc>
      </w:tr>
      <w:tr w:rsidR="003342D8" w14:paraId="461FDA8B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56CB" w14:textId="3B9DA3E3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XP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7126" w14:textId="2FB0B5DC" w:rsidR="003342D8" w:rsidRDefault="003342D8" w:rsidP="003342D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vus:</w:t>
            </w:r>
            <w:r>
              <w:t xml:space="preserve"> </w:t>
            </w:r>
            <w:r w:rsidRPr="003342D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B100-6512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C2FA" w14:textId="39F7B73A" w:rsidR="003342D8" w:rsidRPr="000B6BBA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</w:t>
            </w:r>
          </w:p>
        </w:tc>
      </w:tr>
      <w:tr w:rsidR="003342D8" w14:paraId="0CC66B14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3509" w14:textId="46D975BE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XP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57561" w14:textId="17C373A4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DC12A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0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05A5" w14:textId="4675D813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BA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6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0 for </w:t>
            </w:r>
            <w:r w:rsidRPr="00987B0C"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</w:p>
        </w:tc>
      </w:tr>
      <w:tr w:rsidR="003342D8" w14:paraId="4A9FB8F9" w14:textId="77777777" w:rsidTr="00801A1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69377" w14:textId="590E0A41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RK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14B9" w14:textId="3AEFBCBB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BBA">
              <w:rPr>
                <w:rFonts w:ascii="Times New Roman" w:hAnsi="Times New Roman" w:cs="Times New Roman" w:hint="eastAsia"/>
                <w:sz w:val="24"/>
                <w:szCs w:val="24"/>
              </w:rPr>
              <w:t>Abcam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01A1E">
              <w:rPr>
                <w:rFonts w:ascii="Times New Roman" w:hAnsi="Times New Roman" w:cs="Times New Roman" w:hint="eastAsia"/>
                <w:sz w:val="24"/>
                <w:szCs w:val="24"/>
              </w:rPr>
              <w:t>ab10835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BC48B" w14:textId="5FF4168E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for W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391E1C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391E1C">
              <w:rPr>
                <w:rFonts w:ascii="Times New Roman" w:hAnsi="Times New Roman" w:cs="Times New Roman"/>
                <w:sz w:val="24"/>
                <w:szCs w:val="24"/>
              </w:rPr>
              <w:t xml:space="preserve"> for 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</w:t>
            </w:r>
          </w:p>
        </w:tc>
      </w:tr>
      <w:tr w:rsidR="003342D8" w14:paraId="1BDF2D19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164D" w14:textId="6C20671F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RK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6CC0" w14:textId="554F1AD8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tech: </w:t>
            </w:r>
            <w:r w:rsidRPr="00987B0C">
              <w:rPr>
                <w:rFonts w:ascii="Times New Roman" w:hAnsi="Times New Roman" w:cs="Times New Roman" w:hint="eastAsia"/>
                <w:sz w:val="24"/>
                <w:szCs w:val="24"/>
              </w:rPr>
              <w:t>10297-1-A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E76E" w14:textId="4043CF6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200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</w:t>
            </w:r>
          </w:p>
        </w:tc>
      </w:tr>
      <w:tr w:rsidR="00E6132D" w14:paraId="7CFAD10E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B319" w14:textId="30CBDD3E" w:rsidR="00E6132D" w:rsidRDefault="00E6132D" w:rsidP="003342D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9669" w14:textId="12066C5D" w:rsidR="00E6132D" w:rsidRDefault="00E6132D" w:rsidP="003342D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132D">
              <w:rPr>
                <w:rFonts w:ascii="Times New Roman" w:hAnsi="Times New Roman" w:cs="Times New Roman" w:hint="eastAsia"/>
                <w:sz w:val="24"/>
                <w:szCs w:val="24"/>
              </w:rPr>
              <w:t>12895-1-A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E2D4" w14:textId="350DDFF6" w:rsidR="00E6132D" w:rsidRDefault="00E6132D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WB</w:t>
            </w:r>
          </w:p>
        </w:tc>
      </w:tr>
      <w:tr w:rsidR="003342D8" w14:paraId="1D8D6F05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1CC28" w14:textId="22D715F6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BCD">
              <w:rPr>
                <w:rFonts w:ascii="Times New Roman" w:eastAsia="等线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1FD97" w14:textId="2D559EF0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: ab1558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A4246" w14:textId="48BF1CE0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B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 for IHC</w:t>
            </w:r>
          </w:p>
        </w:tc>
      </w:tr>
      <w:tr w:rsidR="003342D8" w14:paraId="26F46886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C265" w14:textId="0BCC0DAD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clin E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83A4" w14:textId="44AB39BE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DC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5824DC">
              <w:rPr>
                <w:rFonts w:ascii="Times New Roman" w:hAnsi="Times New Roman" w:cs="Times New Roman"/>
                <w:sz w:val="24"/>
                <w:szCs w:val="24"/>
              </w:rPr>
              <w:t>ab4089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1A73" w14:textId="28FA621A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for WB</w:t>
            </w:r>
            <w:r w:rsidR="008F0C4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8F0C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F0C4B">
              <w:rPr>
                <w:rFonts w:ascii="Times New Roman" w:hAnsi="Times New Roman" w:cs="Times New Roman"/>
                <w:sz w:val="24"/>
                <w:szCs w:val="24"/>
              </w:rPr>
              <w:t xml:space="preserve">1:200 for </w:t>
            </w:r>
            <w:r w:rsidR="008F0C4B">
              <w:rPr>
                <w:rFonts w:ascii="Times New Roman" w:hAnsi="Times New Roman" w:cs="Times New Roman" w:hint="eastAsia"/>
                <w:sz w:val="24"/>
                <w:szCs w:val="24"/>
              </w:rPr>
              <w:t>IHC</w:t>
            </w:r>
          </w:p>
        </w:tc>
      </w:tr>
      <w:tr w:rsidR="003342D8" w14:paraId="248A76A2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9FBF" w14:textId="77777777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F054D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04-1-Ig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B4D89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 for WB</w:t>
            </w:r>
          </w:p>
        </w:tc>
      </w:tr>
      <w:tr w:rsidR="003342D8" w14:paraId="13840058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F40C" w14:textId="77777777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07056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: #1479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2765F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2"/>
            <w:r>
              <w:rPr>
                <w:rFonts w:ascii="Times New Roman" w:hAnsi="Times New Roman" w:cs="Times New Roman"/>
                <w:sz w:val="24"/>
                <w:szCs w:val="24"/>
              </w:rPr>
              <w:t>1:1000 for WB; 1:50 for IP</w:t>
            </w:r>
            <w:bookmarkEnd w:id="0"/>
          </w:p>
        </w:tc>
      </w:tr>
      <w:tr w:rsidR="003342D8" w14:paraId="73259D36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DDDAD" w14:textId="77777777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080C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27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771CC" w14:textId="44EC3120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 for WB; 1:250 for IP</w:t>
            </w:r>
          </w:p>
        </w:tc>
      </w:tr>
      <w:tr w:rsidR="003342D8" w14:paraId="0F1FBAC6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D156F" w14:textId="77777777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BFDB1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69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5C40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3"/>
            <w:r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; 1:50 for IP</w:t>
            </w:r>
          </w:p>
        </w:tc>
      </w:tr>
      <w:tr w:rsidR="003342D8" w14:paraId="45EAC07A" w14:textId="77777777" w:rsidTr="00546BC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D0842" w14:textId="77777777" w:rsidR="003342D8" w:rsidRDefault="003342D8" w:rsidP="00334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AD02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72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4082E" w14:textId="77777777" w:rsidR="003342D8" w:rsidRDefault="003342D8" w:rsidP="0033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</w:tbl>
    <w:p w14:paraId="69C8F8F7" w14:textId="77777777" w:rsidR="00806510" w:rsidRDefault="00806510" w:rsidP="002C1257">
      <w:pPr>
        <w:rPr>
          <w:rFonts w:hint="eastAsia"/>
        </w:rPr>
      </w:pPr>
    </w:p>
    <w:sectPr w:rsidR="00806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E0C97" w14:textId="77777777" w:rsidR="00CA1DE5" w:rsidRDefault="00CA1DE5" w:rsidP="0028027A">
      <w:pPr>
        <w:rPr>
          <w:rFonts w:hint="eastAsia"/>
        </w:rPr>
      </w:pPr>
      <w:r>
        <w:separator/>
      </w:r>
    </w:p>
  </w:endnote>
  <w:endnote w:type="continuationSeparator" w:id="0">
    <w:p w14:paraId="25D1F3BF" w14:textId="77777777" w:rsidR="00CA1DE5" w:rsidRDefault="00CA1DE5" w:rsidP="002802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552250" w14:textId="77777777" w:rsidR="00CA1DE5" w:rsidRDefault="00CA1DE5" w:rsidP="0028027A">
      <w:pPr>
        <w:rPr>
          <w:rFonts w:hint="eastAsia"/>
        </w:rPr>
      </w:pPr>
      <w:r>
        <w:separator/>
      </w:r>
    </w:p>
  </w:footnote>
  <w:footnote w:type="continuationSeparator" w:id="0">
    <w:p w14:paraId="5C626996" w14:textId="77777777" w:rsidR="00CA1DE5" w:rsidRDefault="00CA1DE5" w:rsidP="002802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10"/>
    <w:rsid w:val="00023CB8"/>
    <w:rsid w:val="000B6BBA"/>
    <w:rsid w:val="000F3791"/>
    <w:rsid w:val="00192454"/>
    <w:rsid w:val="001D152A"/>
    <w:rsid w:val="001F1A46"/>
    <w:rsid w:val="001F256B"/>
    <w:rsid w:val="0028027A"/>
    <w:rsid w:val="002C1257"/>
    <w:rsid w:val="002D5366"/>
    <w:rsid w:val="00304B2E"/>
    <w:rsid w:val="003342D8"/>
    <w:rsid w:val="00422F44"/>
    <w:rsid w:val="004253E8"/>
    <w:rsid w:val="00440FF0"/>
    <w:rsid w:val="00497B6D"/>
    <w:rsid w:val="004D3832"/>
    <w:rsid w:val="004F0D67"/>
    <w:rsid w:val="00546BCD"/>
    <w:rsid w:val="005504CC"/>
    <w:rsid w:val="005824DC"/>
    <w:rsid w:val="00691600"/>
    <w:rsid w:val="006A6C53"/>
    <w:rsid w:val="0072112C"/>
    <w:rsid w:val="0075433F"/>
    <w:rsid w:val="007B0963"/>
    <w:rsid w:val="007B137B"/>
    <w:rsid w:val="00801A1E"/>
    <w:rsid w:val="00806510"/>
    <w:rsid w:val="008F0C4B"/>
    <w:rsid w:val="00946F73"/>
    <w:rsid w:val="00987B0C"/>
    <w:rsid w:val="009B3DB5"/>
    <w:rsid w:val="009D66B6"/>
    <w:rsid w:val="00A912AB"/>
    <w:rsid w:val="00CA1DE5"/>
    <w:rsid w:val="00DC12A1"/>
    <w:rsid w:val="00DE0E43"/>
    <w:rsid w:val="00E21E36"/>
    <w:rsid w:val="00E27A4C"/>
    <w:rsid w:val="00E6132D"/>
    <w:rsid w:val="00E8299F"/>
    <w:rsid w:val="00EE1ED8"/>
    <w:rsid w:val="00F1447B"/>
    <w:rsid w:val="00F2724E"/>
    <w:rsid w:val="00F633CA"/>
    <w:rsid w:val="00FB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827467"/>
  <w15:chartTrackingRefBased/>
  <w15:docId w15:val="{DF765E9A-C41E-4B1F-8352-2ED2B925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27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2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80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27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8027A"/>
    <w:rPr>
      <w:sz w:val="18"/>
      <w:szCs w:val="18"/>
    </w:rPr>
  </w:style>
  <w:style w:type="paragraph" w:styleId="a7">
    <w:name w:val="No Spacing"/>
    <w:uiPriority w:val="1"/>
    <w:qFormat/>
    <w:rsid w:val="0028027A"/>
    <w:pPr>
      <w:widowControl w:val="0"/>
      <w:jc w:val="both"/>
    </w:pPr>
    <w:rPr>
      <w14:ligatures w14:val="none"/>
    </w:rPr>
  </w:style>
  <w:style w:type="table" w:styleId="a8">
    <w:name w:val="Table Grid"/>
    <w:basedOn w:val="a1"/>
    <w:uiPriority w:val="39"/>
    <w:rsid w:val="0028027A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546BCD"/>
    <w:rPr>
      <w:rFonts w:ascii="等线" w:eastAsia="等线" w:hAnsi="等线" w:cs="Times New Roma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0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ADC1F-B6EF-4794-9E57-2C62C4171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9</TotalTime>
  <Pages>1</Pages>
  <Words>138</Words>
  <Characters>667</Characters>
  <Application>Microsoft Office Word</Application>
  <DocSecurity>0</DocSecurity>
  <Lines>55</Lines>
  <Paragraphs>6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旭 聂</dc:creator>
  <cp:keywords/>
  <dc:description/>
  <cp:lastModifiedBy>洪旭 聂</cp:lastModifiedBy>
  <cp:revision>18</cp:revision>
  <cp:lastPrinted>2024-11-02T18:29:00Z</cp:lastPrinted>
  <dcterms:created xsi:type="dcterms:W3CDTF">2024-10-06T14:37:00Z</dcterms:created>
  <dcterms:modified xsi:type="dcterms:W3CDTF">2025-07-30T11:56:00Z</dcterms:modified>
</cp:coreProperties>
</file>